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E0FD3" w:rsidRPr="00284F70" w:rsidRDefault="00284F70" w:rsidP="004E0FD3">
      <w:pPr>
        <w:spacing w:beforeLines="50" w:before="120" w:after="0" w:line="360" w:lineRule="auto"/>
        <w:jc w:val="both"/>
        <w:rPr>
          <w:rFonts w:ascii="Times New Roman" w:eastAsia="SimSun" w:hAnsi="Times New Roman" w:cs="Times New Roman"/>
          <w:b/>
          <w:bCs/>
          <w:sz w:val="18"/>
          <w:szCs w:val="18"/>
        </w:rPr>
      </w:pPr>
      <w:bookmarkStart w:id="0" w:name="_GoBack"/>
      <w:bookmarkEnd w:id="0"/>
      <w:r w:rsidRPr="00284F70">
        <w:rPr>
          <w:rFonts w:ascii="Times New Roman" w:eastAsia="SimSun" w:hAnsi="Times New Roman" w:cs="Times New Roman"/>
          <w:b/>
          <w:bCs/>
          <w:sz w:val="18"/>
          <w:szCs w:val="18"/>
        </w:rPr>
        <w:t xml:space="preserve">Supplementary </w:t>
      </w:r>
      <w:r w:rsidR="004E0FD3" w:rsidRPr="00284F70">
        <w:rPr>
          <w:rFonts w:ascii="Times New Roman" w:eastAsia="SimSun" w:hAnsi="Times New Roman" w:cs="Times New Roman"/>
          <w:b/>
          <w:bCs/>
          <w:sz w:val="18"/>
          <w:szCs w:val="18"/>
        </w:rPr>
        <w:t>Table 2. The biological functions of genes co-expressed with HLA-DPA1 using GO analysis in the DAVID database.</w:t>
      </w:r>
    </w:p>
    <w:tbl>
      <w:tblPr>
        <w:tblW w:w="9356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50"/>
        <w:gridCol w:w="6561"/>
        <w:gridCol w:w="811"/>
        <w:gridCol w:w="1161"/>
      </w:tblGrid>
      <w:tr w:rsidR="00944E20" w:rsidRPr="00944E20" w:rsidTr="00284F70">
        <w:trPr>
          <w:trHeight w:val="288"/>
        </w:trPr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 type</w:t>
            </w:r>
          </w:p>
        </w:tc>
        <w:tc>
          <w:tcPr>
            <w:tcW w:w="65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Term</w:t>
            </w:r>
          </w:p>
        </w:tc>
        <w:tc>
          <w:tcPr>
            <w:tcW w:w="8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oun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P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06955~immune response</w:t>
            </w:r>
          </w:p>
        </w:tc>
        <w:tc>
          <w:tcPr>
            <w:tcW w:w="8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.79E-32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05886~plasma membrane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.51E-30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42613~MHC class II protein complex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42E-23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06954~inflammatory response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.61E-23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02381~immunoglobulin production involved in immunoglobulin mediated immune response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.82E-23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19886~antigen processing and presentation of exogenous peptide antigen via MHC class II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05E-21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50870~positive regulation of T cell activation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.37E-21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09897~external side of plasma membrane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.02E-21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23026~MHC class II protein complex binding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.45E-21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02503~peptide antigen assembly with MHC class II protein complex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21E-20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02504~antigen processing and presentation of peptide or polysaccharide antigen via MHC class II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.38E-19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19882~antigen processing and presentation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.63E-17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16021~integral component of membrane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.29E-17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09986~cell surface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.69E-17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05887~integral component of plasma membrane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.14E-17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45087~innate immune response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21E-16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02250~adaptive immune response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96E-16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32395~MHC class II receptor activity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36E-15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98553~lumenal side of endoplasmic reticulum membrane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.51E-15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71556~integral component of lumenal side of endoplasmic reticulum membrane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.51E-15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32729~positive regulation of interferon-gamma production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.40E-15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32760~positive regulation of tumor necrosis factor production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.49E-14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12507~ER to Golgi transport vesicle membrane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.93E-13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10008~endosome membrane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.97E-11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01916~positive regulation of T cell mediated cytotoxicity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34E-10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42605~peptide antigen binding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.15E-10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38023~signaling receptor activity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.81E-10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32755~positive regulation of interleukin-6 production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32E-09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16020~membrane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43E-09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42102~positive regulation of T cell proliferation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.76E-09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07166~cell surface receptor signaling pathway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.83E-09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30669~clathrin-coated endocytic vesicle membrane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.09E-09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07165~signal transduction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.14E-09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06935~chemotaxis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02E-08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30670~phagocytic vesicle membrane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06E-08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30658~transport vesicle membrane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44E-08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35579~specific granule membrane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.43E-08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30666~endocytic vesicle membrane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.27E-08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70821~tertiary granule membrane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.30E-08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06968~cellular defense response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02E-07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71346~cellular response to interferon-gamma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05E-07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42110~T cell activation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18E-07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05102~receptor binding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35E-07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lastRenderedPageBreak/>
              <w:t>MF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04888~transmembrane signaling receptor activity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58E-07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60333~interferon-gamma-mediated signaling pathway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.82E-07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32753~positive regulation of interleukin-4 production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.82E-07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32735~positive regulation of interleukin-12 production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.51E-07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45730~respiratory burst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.16E-07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71222~cellular response to lipopolysaccharide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.20E-07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02480~antigen processing and presentation of exogenous peptide antigen via MHC class I, TAP-independent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.28E-07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50830~defense response to Gram-positive bacterium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63E-06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30667~secretory granule membrane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67E-06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32588~trans-Golgi network membrane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97E-06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32720~negative regulation of tumor necrosis factor production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.13E-06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32743~positive regulation of interleukin-2 production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.32E-06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06952~defense response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.84E-06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05765~lysosomal membrane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.07E-06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31663~lipopolysaccharide-mediated signaling pathway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.91E-06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32731~positive regulation of interleukin-1 beta production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.07E-06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45321~leukocyte activation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.34E-06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32757~positive regulation of interleukin-8 production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.74E-06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01772~immunological synapse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.64E-06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1901224~positive regulation of NIK/NF-kappaB signaling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.13E-06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51607~defense response to virus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.60E-06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30890~positive regulation of B cell proliferation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02E-05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01774~microglial cell activation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18E-05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34154~toll-like receptor 7 signaling pathway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26E-05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42130~negative regulation of T cell proliferation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48E-05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50766~positive regulation of phagocytosis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66E-05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50852~T cell receptor signaling pathway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86E-05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44853~plasma membrane raft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.26E-05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43020~NADPH oxidase complex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.64E-05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70374~positive regulation of ERK1 and ERK2 cascade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.96E-05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06911~phagocytosis, engulfment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.05E-05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00139~Golgi membrane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.34E-05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31901~early endosome membrane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.82E-05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51056~regulation of small GTPase mediated signal transduction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.86E-05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19221~cytokine-mediated signaling pathway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.48E-05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32930~positive regulation of superoxide anion generation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.80E-05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50776~regulation of immune response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.25E-05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38094~Fc-gamma receptor signaling pathway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.87E-05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32733~positive regulation of interleukin-10 production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.99E-05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42802~identical protein binding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.67E-05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42612~MHC class I protein complex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00E-04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06909~phagocytosis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15E-04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42554~superoxide anion generation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23E-04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32722~positive regulation of chemokine production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26E-04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60907~positive regulation of macrophage cytokine production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45E-04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32496~response to lipopolysaccharide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68E-04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02639~positive regulation of immunoglobulin production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.98E-04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lastRenderedPageBreak/>
              <w:t>MF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19864~IgG binding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.03E-04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42608~T cell receptor binding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.03E-04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07229~integrin-mediated signaling pathway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.16E-04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08360~regulation of cell shape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.44E-04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30225~macrophage differentiation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.01E-04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45121~membrane raft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.12E-04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43123~positive regulation of I-kappaB kinase/NF-kappaB signaling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.33E-04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45953~negative regulation of natural killer cell mediated cytotoxicity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.37E-04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35589~G-protein coupled purinergic nucleotide receptor signaling pathway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.37E-04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45028~G-protein coupled purinergic nucleotide receptor activity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.46E-04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05602~complement component C1 complex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.48E-04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01540~beta-amyloid binding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.50E-04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02519~natural killer cell tolerance induction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.52E-04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07159~leukocyte cell-cell adhesion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.88E-04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05884~actin filament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.15E-04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45580~regulation of T cell differentiation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.25E-04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02376~immune system process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.56E-04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19722~calcium-mediated signaling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.11E-04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46598~positive regulation of viral entry into host cell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.27E-04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06959~humoral immune response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.32E-04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05764~lysosome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.98E-04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07169~transmembrane receptor protein tyrosine kinase signaling pathway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.46E-04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05944~phosphatidylinositol 3-kinase complex, class IB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.91E-04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02291~T cell activation via T cell receptor contact with antigen bound to MHC molecule on antigen presenting cell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.99E-04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1904151~positive regulation of microglial cell mediated cytotoxicity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.99E-04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35696~monocyte extravasation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.99E-04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71226~cellular response to molecule of fungal origin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.99E-04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43315~positive regulation of neutrophil degranulation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.99E-04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01530~lipopolysaccharide binding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.83E-04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50868~negative regulation of T cell activation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.23E-04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50727~regulation of inflammatory response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.29E-04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38187~pattern recognition receptor activity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.47E-04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45335~phagocytic vesicle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.74E-04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32695~negative regulation of interleukin-12 production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01087685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06801~superoxide metabolic process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01087685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42098~T cell proliferation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01110391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32010~phagolysosome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01143253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07155~cell adhesion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01149767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50729~positive regulation of inflammatory response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01188139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55038~recycling endosome membrane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01210014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32691~negative regulation of interleukin-1 beta production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01324047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32689~negative regulation of interferon-gamma production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01440953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07204~positive regulation of cytosolic calcium ion concentration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01465181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16064~immunoglobulin mediated immune response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01469132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45088~regulation of innate immune response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01469132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43406~positive regulation of MAP kinase activity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01534827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06898~receptor-mediated endocytosis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01625646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lastRenderedPageBreak/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43372~positive regulation of CD4-positive, alpha-beta T cell differentiation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01723475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01875~lipopolysaccharide receptor activity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01753809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38024~cargo receptor activity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01973978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30593~neutrophil chemotaxis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02028774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51092~positive regulation of NF-kappaB transcription factor activity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02251793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1904813~ficolin-1-rich granule lumen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02334468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90023~positive regulation of neutrophil chemotaxis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02460472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2000249~regulation of actin cytoskeleton reorganization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02460472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1901981~phosphatidylinositol phosphate binding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02522527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02224~toll-like receptor signaling pathway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02759237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01782~B cell homeostasis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02759237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70062~extracellular exosome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02929456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03953~NAD+ nucleosidase activity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03156643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98883~synapse disassembly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0317118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42609~CD4 receptor binding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03226586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01891~phagocytic cup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03363802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50728~negative regulation of inflammatory response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03404079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32703~negative regulation of interleukin-2 production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03421488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50829~defense response to Gram-negative bacterium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03675083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34113~heterotypic cell-cell adhesion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03785909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04896~cytokine receptor activity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03792296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05943~phosphatidylinositol 3-kinase complex, class IA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03999589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43382~positive regulation of memory T cell differentiation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04048034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48873~homeostasis of number of cells within a tissue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04173113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05576~extracellular region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04330759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02102~podosome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04506827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05085~guanyl-nucleotide exchange factor activity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04938089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72559~NLRP3 inflammasome complex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04963921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30027~lamellipodium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05011322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02862~negative regulation of inflammatory response to antigenic stimulus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05017486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45657~positive regulation of monocyte differentiation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05023838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50764~regulation of phagocytosis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05023838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31666~positive regulation of lipopolysaccharide-mediated signaling pathway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05023838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50863~regulation of T cell activation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05023838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02474~antigen processing and presentation of peptide antigen via MHC class I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05023838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16175~superoxide-generating NADPH oxidase activity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05110969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05096~GTPase activator activity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0512803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01819~positive regulation of cytokine production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05837367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02230~positive regulation of defense response to virus by host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05957637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01818~negative regulation of cytokine production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05957637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32675~regulation of interleukin-6 production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06096352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71223~cellular response to lipoteichoic acid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06096352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45060~negative thymic T cell selection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06096352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45059~positive thymic T cell selection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06096352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1900015~regulation of cytokine production involved in inflammatory response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06096352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16176~superoxide-generating NADPH oxidase activator activity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06201695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04875~complement receptor activity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06201695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01851~complement component C3b binding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06201695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lastRenderedPageBreak/>
              <w:t>MF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71723~lipopeptide binding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06201695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07160~cell-matrix adhesion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06864292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42113~B cell activation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06996263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05925~focal adhesion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07012042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30246~carbohydrate binding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07117197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01931~uropod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0717734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33674~positive regulation of kinase activity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07545729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48678~response to axon injury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07553261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32715~negative regulation of interleukin-6 production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07922795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05178~integrin binding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08123724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1901216~positive regulation of neuron death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08135748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32819~positive regulation of natural killer cell proliferation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08522732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02430~complement receptor mediated signaling pathway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08522732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02357~defense response to tumor cell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08522732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97242~beta-amyloid clearance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08522732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31226~intrinsic component of plasma membrane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08600704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01934~positive regulation of protein phosphorylation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08758519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05515~protein binding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0909291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43231~intracellular membrane-bounded organelle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09135382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71260~cellular response to mechanical stimulus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09554287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97190~apoptotic signaling pathway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09554287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06691~leukotriene metabolic process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09872297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45579~positive regulation of B cell differentiation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09872297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32728~positive regulation of interferon-beta production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10038571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43235~receptor complex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1007271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01618~virus receptor activity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10296053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07264~small GTPase mediated signal transduction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10525494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30217~T cell differentiation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10725354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30316~osteoclast differentiation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10725354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32736~positive regulation of interleukin-13 production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11309971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71639~positive regulation of monocyte chemotactic protein-1 production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11309971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97028~dendritic cell differentiation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11309971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07259~JAK-STAT cascade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1143871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46007~negative regulation of activated T cell proliferation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12833692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34142~toll-like receptor 4 signaling pathway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12833692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02486~antigen processing and presentation of endogenous peptide antigen via MHC class I via ER pathway, TAP-independent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12833692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42100~B cell proliferation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12945797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14065~phosphatidylinositol 3-kinase signaling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12945797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19955~cytokine binding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13254097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14068~positive regulation of phosphatidylinositol 3-kinase signaling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13984747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02407~dendritic cell chemotaxis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14441431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02476~antigen processing and presentation of endogenous peptide antigen via MHC class Ib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14441431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70527~platelet aggregation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14560984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31902~late endosome membrane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15436545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01784~phosphotyrosine binding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15773176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42742~defense response to bacterium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16072599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42834~peptidoglycan binding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16402767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lastRenderedPageBreak/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50853~B cell receptor signaling pathway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16740752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43087~regulation of GTPase activity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17558274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50731~positive regulation of peptidyl-tyrosine phosphorylation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17558274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50921~positive regulation of chemotaxis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17901018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10759~positive regulation of macrophage chemotaxis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17901018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30889~negative regulation of B cell proliferation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17901018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2000406~positive regulation of T cell migration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17901018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31668~cellular response to extracellular stimulus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17901018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05911~cell-cell junction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17995978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07162~negative regulation of cell adhesion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18119107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04950~chemokine receptor activity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1820126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18108~peptidyl-tyrosine phosphorylation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18223462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00902~cell morphogenesis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18864487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32088~negative regulation of NF-kappaB transcription factor activity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18864487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98609~cell-cell adhesion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19331716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1990782~protein tyrosine kinase binding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19522448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50850~positive regulation of calcium-mediated signaling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19748975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42288~MHC class I protein binding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2007897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97179~protease inhibitor complex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21547344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34688~integrin alphaM-beta2 complex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21547344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36398~TCR signalosome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21547344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32398~MHC class Ib protein complex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21547344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34687~integrin alphaL-beta2 complex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21547344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38096~Fc-gamma receptor signaling pathway involved in phagocytosis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21673169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2000473~positive regulation of hematopoietic stem cell migration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21682636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45963~negative regulation of dopamine metabolic process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21682636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02540~leukotriene production involved in inflammatory response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21682636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02477~antigen processing and presentation of exogenous peptide antigen via MHC class Ib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21682636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1904093~negative regulation of autophagic cell death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21682636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01805~positive regulation of type III hypersensitivity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21682636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02587~negative regulation of antigen processing and presentation of peptide antigen via MHC class II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21682636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02491~antigen processing and presentation of endogenous peptide antigen via MHC class II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21682636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1904724~tertiary granule lumen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21770516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04051~arachidonate 5-lipoxygenase activity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21875078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05942~phosphatidylinositol 3-kinase complex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23400929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02755~MyD88-dependent toll-like receptor signaling pathway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23671735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46718~viral entry into host cell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23902683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31410~cytoplasmic vesicle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24130343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32587~ruffle membrane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24210675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50730~regulation of peptidyl-tyrosine phosphorylation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25742838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43274~phospholipase binding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26168149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30031~cell projection assembly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27884676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33691~sialic acid binding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28343633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101003~ficolin-1-rich granule membrane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28497334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35580~specific granule lumen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29713688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32693~negative regulation of interleukin-10 production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30095476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32727~positive regulation of interferon-alpha production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30095476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lastRenderedPageBreak/>
              <w:t>CC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33001~Fc-gamma receptor III complex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32147049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1903615~positive regulation of protein tyrosine phosphatase activity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32347837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02469~myeloid dendritic cell antigen processing and presentation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32347837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46633~alpha-beta T cell proliferation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32347837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71727~cellular response to triacyl bacterial lipopeptide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32347837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45058~T cell selection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32347837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01766~membrane raft polarization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32347837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1905114~cell surface receptor signaling pathway involved in cell-cell signaling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32347837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2000363~positive regulation of prostaglandin-E synthase activity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32347837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01788~antibody-dependent cellular cytotoxicity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32347837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2001190~positive regulation of T cell activation via T cell receptor contact with antigen bound to MHC molecule on antigen presenting cell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32347837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2001189~negative regulation of T cell activation via T cell receptor contact with antigen bound to MHC molecule on antigen presenting cell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32347837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02286~T cell activation involved in immune response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32373496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45954~positive regulation of natural killer cell mediated cytotoxicity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32373496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43410~positive regulation of MAPK cascade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32476566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F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30369~ICAM-3 receptor activity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32633366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50860~negative regulation of T cell receptor signaling pathway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34717023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34341~response to interferon-gamma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34717023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34774~secretory granule lumen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36531931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08305~integrin complex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36708576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42832~defense response to protozoan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37124372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70269~pyroptosis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37124372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07200~phospholipase C-activating G-protein coupled receptor signaling pathway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39579767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51602~response to electrical stimulus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39593887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07202~activation of phospholipase C activity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42123943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01817~regulation of cytokine production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4250774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30526~granulocyte macrophage colony-stimulating factor receptor complex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42632436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45622~regulation of T-helper cell differentiation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42897316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35585~calcium-mediated signaling using extracellular calcium source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42897316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02724~regulation of T cell cytokine production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42897316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38156~interleukin-3-mediated signaling pathway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42897316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14005~microglia development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42897316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45728~respiratory burst after phagocytosis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42897316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2000516~positive regulation of CD4-positive, alpha-beta T cell activation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42897316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38157~granulocyte-macrophage colony-stimulating factor signaling pathway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42897316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2000566~positive regulation of CD8-positive, alpha-beta T cell proliferation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42897316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02316~follicular B cell differentiation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42897316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30866~cortical actin cytoskeleton organization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44712938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BP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07498~mesoderm development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44712938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09898~cytoplasmic side of plasma membrane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46395688</w:t>
            </w:r>
          </w:p>
        </w:tc>
      </w:tr>
      <w:tr w:rsidR="00944E20" w:rsidRPr="00944E20" w:rsidTr="00284F70">
        <w:trPr>
          <w:trHeight w:val="288"/>
        </w:trPr>
        <w:tc>
          <w:tcPr>
            <w:tcW w:w="850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CC</w:t>
            </w:r>
          </w:p>
        </w:tc>
        <w:tc>
          <w:tcPr>
            <w:tcW w:w="656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944E20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GO:0042995~cell projection</w:t>
            </w:r>
          </w:p>
        </w:tc>
        <w:tc>
          <w:tcPr>
            <w:tcW w:w="811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44E20" w:rsidRPr="00944E20" w:rsidRDefault="00944E20" w:rsidP="007877C8">
            <w:pPr>
              <w:adjustRightInd/>
              <w:snapToGrid/>
              <w:spacing w:after="0"/>
              <w:jc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44E20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48295278</w:t>
            </w:r>
          </w:p>
        </w:tc>
      </w:tr>
    </w:tbl>
    <w:p w:rsidR="00B62692" w:rsidRPr="004E0FD3" w:rsidRDefault="004E0FD3" w:rsidP="00273CC8">
      <w:pPr>
        <w:spacing w:beforeLines="50" w:before="120" w:afterLines="50" w:after="120" w:line="360" w:lineRule="auto"/>
        <w:jc w:val="both"/>
        <w:rPr>
          <w:rFonts w:ascii="Times New Roman" w:eastAsia="SimSun" w:hAnsi="Times New Roman" w:cs="Times New Roman"/>
          <w:bCs/>
          <w:sz w:val="18"/>
          <w:szCs w:val="18"/>
        </w:rPr>
      </w:pPr>
      <w:r w:rsidRPr="009432AE">
        <w:rPr>
          <w:rFonts w:ascii="Times New Roman" w:eastAsia="SimSun" w:hAnsi="Times New Roman" w:cs="Times New Roman"/>
          <w:bCs/>
          <w:sz w:val="18"/>
          <w:szCs w:val="18"/>
        </w:rPr>
        <w:t>Legend</w:t>
      </w:r>
      <w:r w:rsidRPr="0074779B">
        <w:rPr>
          <w:rFonts w:ascii="Times New Roman" w:eastAsia="SimSun" w:hAnsi="Times New Roman" w:cs="Times New Roman"/>
          <w:bCs/>
          <w:sz w:val="18"/>
          <w:szCs w:val="18"/>
        </w:rPr>
        <w:t>: GO, gene ontology; BP, biological process; MF, molecular function; CC, cellular component.</w:t>
      </w:r>
    </w:p>
    <w:sectPr w:rsidR="00B62692" w:rsidRPr="004E0FD3" w:rsidSect="00944E20">
      <w:pgSz w:w="11906" w:h="16838" w:code="9"/>
      <w:pgMar w:top="1440" w:right="1247" w:bottom="1440" w:left="124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43285" w:rsidRDefault="00443285" w:rsidP="002C3BE7">
      <w:pPr>
        <w:spacing w:after="0"/>
      </w:pPr>
      <w:r>
        <w:separator/>
      </w:r>
    </w:p>
  </w:endnote>
  <w:endnote w:type="continuationSeparator" w:id="0">
    <w:p w:rsidR="00443285" w:rsidRDefault="00443285" w:rsidP="002C3BE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43285" w:rsidRDefault="00443285" w:rsidP="002C3BE7">
      <w:pPr>
        <w:spacing w:after="0"/>
      </w:pPr>
      <w:r>
        <w:separator/>
      </w:r>
    </w:p>
  </w:footnote>
  <w:footnote w:type="continuationSeparator" w:id="0">
    <w:p w:rsidR="00443285" w:rsidRDefault="00443285" w:rsidP="002C3BE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067AB5"/>
    <w:rsid w:val="00073204"/>
    <w:rsid w:val="001B6987"/>
    <w:rsid w:val="00226616"/>
    <w:rsid w:val="00273CC8"/>
    <w:rsid w:val="00284F70"/>
    <w:rsid w:val="002C3BE7"/>
    <w:rsid w:val="00323B43"/>
    <w:rsid w:val="003D37D8"/>
    <w:rsid w:val="00426133"/>
    <w:rsid w:val="004358AB"/>
    <w:rsid w:val="00443285"/>
    <w:rsid w:val="004B5BDB"/>
    <w:rsid w:val="004C4A9A"/>
    <w:rsid w:val="004E0FD3"/>
    <w:rsid w:val="005A33A8"/>
    <w:rsid w:val="005C2DEA"/>
    <w:rsid w:val="00745CC8"/>
    <w:rsid w:val="007877C8"/>
    <w:rsid w:val="00836C16"/>
    <w:rsid w:val="00865830"/>
    <w:rsid w:val="008B7726"/>
    <w:rsid w:val="008D776A"/>
    <w:rsid w:val="00944E20"/>
    <w:rsid w:val="009B594C"/>
    <w:rsid w:val="00A74D4A"/>
    <w:rsid w:val="00AB4851"/>
    <w:rsid w:val="00B23258"/>
    <w:rsid w:val="00B625FC"/>
    <w:rsid w:val="00B62692"/>
    <w:rsid w:val="00BA371F"/>
    <w:rsid w:val="00BC5BCC"/>
    <w:rsid w:val="00BF0586"/>
    <w:rsid w:val="00CA3A92"/>
    <w:rsid w:val="00D31D50"/>
    <w:rsid w:val="00DA287D"/>
    <w:rsid w:val="00E7623C"/>
    <w:rsid w:val="00EB22A8"/>
    <w:rsid w:val="00F127AC"/>
    <w:rsid w:val="00F15CEB"/>
    <w:rsid w:val="00FB1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B729E37D-4659-42D2-9FBD-A023AEC100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Microsoft YaHe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C3BE7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C3BE7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C3BE7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C3BE7"/>
    <w:rPr>
      <w:rFonts w:ascii="Tahoma" w:hAnsi="Tahoma"/>
      <w:sz w:val="18"/>
      <w:szCs w:val="18"/>
    </w:rPr>
  </w:style>
  <w:style w:type="paragraph" w:customStyle="1" w:styleId="msonormal0">
    <w:name w:val="msonormal"/>
    <w:basedOn w:val="Normal"/>
    <w:rsid w:val="00944E20"/>
    <w:pPr>
      <w:adjustRightInd/>
      <w:snapToGrid/>
      <w:spacing w:before="100" w:beforeAutospacing="1" w:after="100" w:afterAutospacing="1"/>
    </w:pPr>
    <w:rPr>
      <w:rFonts w:ascii="SimSun" w:eastAsia="SimSun" w:hAnsi="SimSun" w:cs="SimSun"/>
      <w:sz w:val="24"/>
      <w:szCs w:val="24"/>
    </w:rPr>
  </w:style>
  <w:style w:type="paragraph" w:customStyle="1" w:styleId="font0">
    <w:name w:val="font0"/>
    <w:basedOn w:val="Normal"/>
    <w:rsid w:val="00944E20"/>
    <w:pPr>
      <w:adjustRightInd/>
      <w:snapToGrid/>
      <w:spacing w:before="100" w:beforeAutospacing="1" w:after="100" w:afterAutospacing="1"/>
    </w:pPr>
    <w:rPr>
      <w:rFonts w:ascii="SimSun" w:eastAsia="SimSun" w:hAnsi="SimSun" w:cs="SimSun"/>
      <w:color w:val="000000"/>
    </w:rPr>
  </w:style>
  <w:style w:type="paragraph" w:customStyle="1" w:styleId="font1">
    <w:name w:val="font1"/>
    <w:basedOn w:val="Normal"/>
    <w:rsid w:val="00944E20"/>
    <w:pPr>
      <w:adjustRightInd/>
      <w:snapToGrid/>
      <w:spacing w:before="100" w:beforeAutospacing="1" w:after="100" w:afterAutospacing="1"/>
    </w:pPr>
    <w:rPr>
      <w:rFonts w:ascii="SimSun" w:eastAsia="SimSun" w:hAnsi="SimSun" w:cs="SimSun"/>
      <w:color w:val="000000"/>
    </w:rPr>
  </w:style>
  <w:style w:type="character" w:styleId="Hyperlink">
    <w:name w:val="Hyperlink"/>
    <w:basedOn w:val="DefaultParagraphFont"/>
    <w:uiPriority w:val="99"/>
    <w:semiHidden/>
    <w:unhideWhenUsed/>
    <w:rsid w:val="004C4A9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58831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1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95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1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4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7</Pages>
  <Words>3207</Words>
  <Characters>18283</Characters>
  <Application>Microsoft Office Word</Application>
  <DocSecurity>0</DocSecurity>
  <Lines>152</Lines>
  <Paragraphs>42</Paragraphs>
  <ScaleCrop>false</ScaleCrop>
  <Company/>
  <LinksUpToDate>false</LinksUpToDate>
  <CharactersWithSpaces>214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ura</cp:lastModifiedBy>
  <cp:revision>23</cp:revision>
  <dcterms:created xsi:type="dcterms:W3CDTF">2008-09-11T17:20:00Z</dcterms:created>
  <dcterms:modified xsi:type="dcterms:W3CDTF">2023-09-13T09:08:00Z</dcterms:modified>
</cp:coreProperties>
</file>